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DF7" w:rsidRDefault="00801DF7" w:rsidP="00801DF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31D70">
        <w:rPr>
          <w:rFonts w:ascii="Times New Roman" w:hAnsi="Times New Roman" w:cs="Times New Roman"/>
          <w:sz w:val="24"/>
          <w:szCs w:val="24"/>
          <w:u w:val="single"/>
        </w:rPr>
        <w:t>GGATCC</w:t>
      </w:r>
      <w:r w:rsidRPr="00631D70">
        <w:rPr>
          <w:rFonts w:ascii="Times New Roman" w:hAnsi="Times New Roman" w:cs="Times New Roman"/>
          <w:sz w:val="24"/>
          <w:szCs w:val="24"/>
        </w:rPr>
        <w:t>ATGCACACTAGTCCGATTGTCATTAGCACACGTGAGTCTGACAAAAAGAAGCAGAAACTCCACCAGTCTCCTCGTCTTGAGCTGAGCAGAAGCCCGCGACGTGCCCTGCACTGCACGCGGAAGCAGAGCTCCGAGCCGTGGCGGCGGCGGGCGCGGGGCGGCGTCCGATCCAGATCCGCGCCGCCGGCGTGGGCGGCCGGCTTACGAGGTGGTGGGCGACTGGTTGGCATCATGGACTCCTCCCGCTTCCGGAGTGCGGCGGCCACGGAGGCGGCGGAGGAGGAGGCGGCGGGGTGGGTGACGGTCGAGGAGTGGGCGGGCTCCTCCGCCGCCGCGCTCTCCCGCACCGCCGTCCTCACCGCCTCCCCCTCCTCCTCCCTCGCCTCCCGCAGGTGAACCCCCGTTCCTCCTCCCTCGGATCCGCTTTGCCCCCGCTCACCCATCTCACCCCGCGACGCGGCGGCGGCGCGCGCAGGTTCGGAAGCCGGTGGGGGCGGGTCGGCGGCCGGCTGCTCGGCGCCTTCGTGCCCGAGGGCTTTCCTGGGAGCGTCACTCCGGATTACGTCCCGTTCCAGATGTGGGATACCTTGCAGGGTCTCTCGACTTACATCCGTGCAATGCTGTCTACTCAAGCTCTTTTAGGCGCTATTGGAGTAGGTGAGAAATCTGCCACGGTTATAGGTGCCACTTTTCAGTGGTTTCTCAGGGATTTGACAGGAATGCTCGGTGGTATACTGTTCACTTTTTATCAGGGATCTAACCTTGATAGCAATGCTAAAATGTGGCGCCTAGTTGCAGACTTTATGAATGACCTTGGGATGTTGATGGATCTCTTAAGCCCTCTGTTTCCTTCATCATTGATTGTTATAATGTGTTTAGGCAGCCTATCTCGATCCTTCACTGGTGTTGCTAGTGGAGCAACTAGAGCAGCGTTAACCCAGCATTTTGCACTTGCCAATAATGCAGCTGATATATCTGCAAAGAAGCATACTCAACTTTTCAGGAGGGCAGTCAGGAGACACTTGCAACA</w:t>
      </w:r>
      <w:r w:rsidRPr="00631D70">
        <w:rPr>
          <w:rFonts w:ascii="Times New Roman" w:hAnsi="Times New Roman" w:cs="Times New Roman"/>
          <w:sz w:val="24"/>
          <w:szCs w:val="24"/>
          <w:shd w:val="pct15" w:color="auto" w:fill="FFFFFF"/>
        </w:rPr>
        <w:t>ATGTTAGGAATGGGACTGGGAATGCTTCTTGCCCATGTTACCAGAGGGCATGCTTTGGGTGTATGGGTTTCATTCCTTTCTCTAA</w:t>
      </w:r>
      <w:r w:rsidRPr="00631D70">
        <w:rPr>
          <w:rFonts w:ascii="Times New Roman" w:hAnsi="Times New Roman" w:cs="Times New Roman"/>
          <w:sz w:val="24"/>
          <w:szCs w:val="24"/>
          <w:shd w:val="pct15" w:color="auto" w:fill="FFFFFF"/>
        </w:rPr>
        <w:lastRenderedPageBreak/>
        <w:t>CGATATTCCATATGTATGCAAATTACAAGGCAGTGCAGTCACTTTCACTCACAACACTAAATTATGAGAGAAGTTCCATCCTGCTGCAGTACTTCATGGACAATGGTGAAGTCCTCACACCACAACAGGTTTCCAAGCAAGAGCATATTCTTCCATATTGGTCAAGCTGGCGGAAATTTCTTAGAATTAAACTGCCACATGAGCATGTACATTTAGGTGCTAAAGCCTCAAGGCTTACACACCCTGATTTGCTGCAGATTGCAAAAACAAGGCCCTACTATAGAAATGAGAACTATTTCTTGCTGGATAAGGAAGGCAGTGTTCACATTTTCATCCACAAGCAGGCAGCGGCAACAGATATTTTGATGTCCTTCATACATGGACTCGTGTTAGCACATTTGATGCAGAAGAGCAAATCTGGGCATGCGGAGGCTCGCCAATGGATTGATGAGAAATATAACACTTTTATCTCAAAGTTGCAAGTTGAAGGTTACTCAACAGAGCGACTTCTTTCACACTCGATCGTGTGGAGGGCACATTGGGTTCATGGTCCCTCTGAAGAGAAGCTCGAGTAG</w:t>
      </w:r>
      <w:r w:rsidRPr="00631D70">
        <w:rPr>
          <w:rFonts w:ascii="Times New Roman" w:hAnsi="Times New Roman" w:cs="Times New Roman"/>
          <w:sz w:val="24"/>
          <w:szCs w:val="24"/>
        </w:rPr>
        <w:t>GAGGAAGCAGGCGAAGGTAGC</w:t>
      </w:r>
      <w:r w:rsidRPr="00631D70">
        <w:rPr>
          <w:rFonts w:ascii="Times New Roman" w:hAnsi="Times New Roman" w:cs="Times New Roman"/>
          <w:sz w:val="24"/>
          <w:szCs w:val="24"/>
          <w:u w:val="single"/>
        </w:rPr>
        <w:t>ACGCGT</w:t>
      </w:r>
    </w:p>
    <w:p w:rsidR="00801DF7" w:rsidRDefault="00801DF7" w:rsidP="00801D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1BF4">
        <w:rPr>
          <w:rFonts w:ascii="Times New Roman" w:hAnsi="Times New Roman" w:cs="Times New Roman" w:hint="eastAsia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F91BF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F91BF4">
        <w:rPr>
          <w:rFonts w:ascii="Times New Roman" w:hAnsi="Times New Roman" w:cs="Times New Roman" w:hint="eastAsia"/>
          <w:b/>
          <w:sz w:val="24"/>
          <w:szCs w:val="24"/>
        </w:rPr>
        <w:t xml:space="preserve">The cloned sequence of </w:t>
      </w:r>
      <w:r w:rsidRPr="00F91BF4">
        <w:rPr>
          <w:rFonts w:ascii="Times New Roman" w:hAnsi="Times New Roman" w:cs="Times New Roman" w:hint="eastAsia"/>
          <w:b/>
          <w:i/>
          <w:sz w:val="24"/>
          <w:szCs w:val="24"/>
        </w:rPr>
        <w:t>OsRUS3</w:t>
      </w:r>
      <w:r w:rsidRPr="00F91BF4">
        <w:rPr>
          <w:rFonts w:ascii="Times New Roman" w:hAnsi="Times New Roman" w:cs="Times New Roman" w:hint="eastAsia"/>
          <w:b/>
          <w:sz w:val="24"/>
          <w:szCs w:val="24"/>
        </w:rPr>
        <w:t xml:space="preserve"> cD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01DF7" w:rsidRPr="00B42630" w:rsidRDefault="00801DF7" w:rsidP="00801D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Underlined is the introduced </w:t>
      </w:r>
      <w:proofErr w:type="spellStart"/>
      <w:r w:rsidRPr="00631D70">
        <w:rPr>
          <w:rFonts w:ascii="Times New Roman" w:hAnsi="Times New Roman" w:cs="Times New Roman" w:hint="eastAsia"/>
          <w:i/>
          <w:sz w:val="24"/>
          <w:szCs w:val="24"/>
        </w:rPr>
        <w:t>Bam</w:t>
      </w:r>
      <w:r>
        <w:rPr>
          <w:rFonts w:ascii="Times New Roman" w:hAnsi="Times New Roman" w:cs="Times New Roman" w:hint="eastAsia"/>
          <w:sz w:val="24"/>
          <w:szCs w:val="24"/>
        </w:rPr>
        <w:t>H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631D70">
        <w:rPr>
          <w:rFonts w:ascii="Times New Roman" w:hAnsi="Times New Roman" w:cs="Times New Roman" w:hint="eastAsia"/>
          <w:i/>
          <w:sz w:val="24"/>
          <w:szCs w:val="24"/>
        </w:rPr>
        <w:t>Mlu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cognition site, respectively. Nucleotides in gray are the predicted longest </w:t>
      </w:r>
      <w:r w:rsidRPr="00631D70">
        <w:rPr>
          <w:rFonts w:ascii="Times New Roman" w:hAnsi="Times New Roman" w:cs="Times New Roman" w:hint="eastAsia"/>
          <w:i/>
          <w:sz w:val="24"/>
          <w:szCs w:val="24"/>
        </w:rPr>
        <w:t>OsRUS3</w:t>
      </w:r>
      <w:r>
        <w:rPr>
          <w:rFonts w:ascii="Times New Roman" w:hAnsi="Times New Roman" w:cs="Times New Roman" w:hint="eastAsia"/>
          <w:sz w:val="24"/>
          <w:szCs w:val="24"/>
        </w:rPr>
        <w:t xml:space="preserve"> open reading frame.</w:t>
      </w:r>
    </w:p>
    <w:p w:rsidR="00801DF7" w:rsidRPr="00801DF7" w:rsidRDefault="00801DF7"/>
    <w:sectPr w:rsidR="00801DF7" w:rsidRPr="00801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56EB" w:rsidRDefault="007756EB" w:rsidP="00161D8D">
      <w:r>
        <w:separator/>
      </w:r>
    </w:p>
  </w:endnote>
  <w:endnote w:type="continuationSeparator" w:id="0">
    <w:p w:rsidR="007756EB" w:rsidRDefault="007756EB" w:rsidP="00161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56EB" w:rsidRDefault="007756EB" w:rsidP="00161D8D">
      <w:r>
        <w:separator/>
      </w:r>
    </w:p>
  </w:footnote>
  <w:footnote w:type="continuationSeparator" w:id="0">
    <w:p w:rsidR="007756EB" w:rsidRDefault="007756EB" w:rsidP="00161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DF7"/>
    <w:rsid w:val="00161D8D"/>
    <w:rsid w:val="007756EB"/>
    <w:rsid w:val="0080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DF7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1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1D8D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1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1D8D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DF7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1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1D8D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1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1D8D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XW </cp:lastModifiedBy>
  <cp:revision>2</cp:revision>
  <dcterms:created xsi:type="dcterms:W3CDTF">2016-08-22T03:22:00Z</dcterms:created>
  <dcterms:modified xsi:type="dcterms:W3CDTF">2016-08-22T03:22:00Z</dcterms:modified>
</cp:coreProperties>
</file>